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25370</wp:posOffset>
                </wp:positionH>
                <wp:positionV relativeFrom="paragraph">
                  <wp:posOffset>4735830</wp:posOffset>
                </wp:positionV>
                <wp:extent cx="1443990" cy="31242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1:3 ratio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372.9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1:3 ratio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Study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647065</wp:posOffset>
                </wp:positionV>
                <wp:extent cx="2019300" cy="71183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7118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tients admitted with severe SARS-CoV-2 infection in the 17 ICUs (n=26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56.05pt;mso-wrap-distance-left:9.05pt;mso-wrap-distance-right:9.05pt;mso-wrap-distance-top:0pt;mso-wrap-distance-bottom:0pt;margin-top:50.9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tients admitted with severe SARS-CoV-2 infection in the 17 ICUs (n=26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6880225" cy="72961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0225" cy="729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Final cohort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420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1.75pt;height:57.4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Final cohort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420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Patients with cancer (solid tumor and/or haematological malignancie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10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Patients with cancer (solid tumor and/or haematological malignancies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10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3457575</wp:posOffset>
                </wp:positionV>
                <wp:extent cx="2867025" cy="102806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28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Patients with cancer (solid tumor and/or haematological malignancie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1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0.95pt;mso-wrap-distance-left:9.05pt;mso-wrap-distance-right:9.05pt;mso-wrap-distance-top:0pt;mso-wrap-distance-bottom:0pt;margin-top:272.2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Patients with cancer (solid tumor and/or haematological malignancies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1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Patients without cancer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31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Patients without cancer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31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00012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00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Patients without cancer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25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.75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Patients without cancer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25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09:50:00Z</dcterms:created>
  <dc:creator>Mary and Tim</dc:creator>
  <dc:description/>
  <cp:keywords/>
  <dc:language>en-US</dc:language>
  <cp:lastModifiedBy>LLITJOS Jean-François</cp:lastModifiedBy>
  <dcterms:modified xsi:type="dcterms:W3CDTF">2022-02-10T09:51:00Z</dcterms:modified>
  <cp:revision>3</cp:revision>
  <dc:subject/>
  <dc:title/>
</cp:coreProperties>
</file>